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A52" w:rsidRPr="004900DF" w:rsidRDefault="00496A93" w:rsidP="00496A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984A27" w:rsidRPr="004900DF">
        <w:rPr>
          <w:rFonts w:ascii="Times New Roman" w:hAnsi="Times New Roman" w:cs="Times New Roman"/>
          <w:b/>
          <w:sz w:val="24"/>
          <w:szCs w:val="24"/>
        </w:rPr>
        <w:t>The definitions</w:t>
      </w:r>
      <w:r w:rsidR="00A66F6B" w:rsidRPr="004900DF">
        <w:rPr>
          <w:rFonts w:ascii="Times New Roman" w:hAnsi="Times New Roman" w:cs="Times New Roman"/>
          <w:b/>
          <w:sz w:val="24"/>
          <w:szCs w:val="24"/>
        </w:rPr>
        <w:t xml:space="preserve"> of CKM-related disease or risk fa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969"/>
        <w:gridCol w:w="3113"/>
      </w:tblGrid>
      <w:tr w:rsidR="00A66F6B" w:rsidRPr="00496A93" w:rsidTr="00496A9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66F6B" w:rsidRPr="00496A93" w:rsidRDefault="00A66F6B" w:rsidP="00496A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66F6B" w:rsidRPr="00496A93" w:rsidRDefault="00A66F6B" w:rsidP="00496A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:rsidR="00A66F6B" w:rsidRPr="00496A93" w:rsidRDefault="00152569" w:rsidP="00496A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ANES variables</w:t>
            </w:r>
          </w:p>
        </w:tc>
      </w:tr>
      <w:tr w:rsidR="00A66F6B" w:rsidRPr="00496A93" w:rsidTr="00496A93">
        <w:trPr>
          <w:trHeight w:val="826"/>
        </w:trPr>
        <w:tc>
          <w:tcPr>
            <w:tcW w:w="1980" w:type="dxa"/>
            <w:tcBorders>
              <w:top w:val="single" w:sz="4" w:space="0" w:color="auto"/>
            </w:tcBorders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66F6B" w:rsidRPr="00496A93" w:rsidRDefault="00861F0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lf-reported congestive heart failure, coronary heart disease, myocardial infarction, or 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MCQ160B, MCQ160C, MCQ160E, MCQ160F</w:t>
            </w:r>
          </w:p>
        </w:tc>
      </w:tr>
      <w:tr w:rsidR="00A66F6B" w:rsidRPr="00496A93" w:rsidTr="00496A93">
        <w:tc>
          <w:tcPr>
            <w:tcW w:w="1980" w:type="dxa"/>
            <w:vMerge w:val="restart"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Renal impairment</w:t>
            </w:r>
          </w:p>
        </w:tc>
        <w:tc>
          <w:tcPr>
            <w:tcW w:w="3969" w:type="dxa"/>
          </w:tcPr>
          <w:p w:rsidR="00A66F6B" w:rsidRPr="00496A93" w:rsidRDefault="00A66F6B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Moderate or higher CKD risk</w:t>
            </w:r>
            <w:r w:rsidR="00861F0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3113" w:type="dxa"/>
            <w:vMerge w:val="restart"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URDACT, LBXSCR, RIAGENDR, RIDRETH1, RIDAGEYR</w:t>
            </w:r>
          </w:p>
        </w:tc>
      </w:tr>
      <w:tr w:rsidR="00A66F6B" w:rsidRPr="00496A93" w:rsidTr="00496A93">
        <w:tc>
          <w:tcPr>
            <w:tcW w:w="1980" w:type="dxa"/>
            <w:vMerge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A66F6B" w:rsidRPr="00496A93" w:rsidRDefault="00A66F6B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Moderate risk: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="00861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tlcjwvQXV0aG9yPjxZZWFyPjIwMjE8L1llYXI+PFJl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</w:fldData>
              </w:fldChar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tlcjwvQXV0aG9yPjxZZWFyPjIwMjE8L1llYXI+PFJl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</w:fldData>
              </w:fldChar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96A9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45-59 and ACR &lt;30, or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≥60 and ACR 30-300</w:t>
            </w:r>
            <w:r w:rsidR="00861F0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3113" w:type="dxa"/>
            <w:vMerge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F6B" w:rsidRPr="00496A93" w:rsidTr="00496A93">
        <w:tc>
          <w:tcPr>
            <w:tcW w:w="1980" w:type="dxa"/>
            <w:vMerge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A66F6B" w:rsidRPr="00496A93" w:rsidRDefault="00A66F6B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High risk: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30-44 and ACR &lt;30,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45-59 and ACR 30-300, or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≥60 and ACR &gt;300</w:t>
            </w:r>
            <w:r w:rsidR="00861F0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3113" w:type="dxa"/>
            <w:vMerge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F6B" w:rsidRPr="00496A93" w:rsidTr="00496A93">
        <w:tc>
          <w:tcPr>
            <w:tcW w:w="1980" w:type="dxa"/>
            <w:vMerge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A66F6B" w:rsidRPr="00496A93" w:rsidRDefault="00A66F6B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Very high risk: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&lt;30 and ACR &lt;30,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&lt;45 and ACR 30-300, or 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&lt; 60 and ACR &gt;300</w:t>
            </w:r>
            <w:r w:rsidR="00861F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3" w:type="dxa"/>
            <w:vMerge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F6B" w:rsidRPr="00496A93" w:rsidTr="00496A93">
        <w:trPr>
          <w:trHeight w:val="816"/>
        </w:trPr>
        <w:tc>
          <w:tcPr>
            <w:tcW w:w="1980" w:type="dxa"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Metabolic disease</w:t>
            </w:r>
          </w:p>
        </w:tc>
        <w:tc>
          <w:tcPr>
            <w:tcW w:w="3969" w:type="dxa"/>
          </w:tcPr>
          <w:p w:rsidR="00A66F6B" w:rsidRPr="00496A93" w:rsidRDefault="00A66F6B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Diabetes: </w:t>
            </w:r>
            <w:r w:rsidR="00523F43" w:rsidRPr="00523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bA1c </w:t>
            </w:r>
            <w:r w:rsidR="00523F43" w:rsidRPr="00523F4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523F43" w:rsidRPr="00523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5% or self-reported diabetes.</w:t>
            </w:r>
          </w:p>
        </w:tc>
        <w:tc>
          <w:tcPr>
            <w:tcW w:w="3113" w:type="dxa"/>
          </w:tcPr>
          <w:p w:rsidR="00A66F6B" w:rsidRPr="00496A93" w:rsidRDefault="00A66F6B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DIQ010, LBXGH, DIQ070, DIQ175W, DIQ050, DIQ060U, DIQ040,  DID060</w:t>
            </w:r>
          </w:p>
        </w:tc>
      </w:tr>
      <w:tr w:rsidR="00861F0D" w:rsidRPr="00496A93" w:rsidTr="00496A93">
        <w:trPr>
          <w:trHeight w:val="816"/>
        </w:trPr>
        <w:tc>
          <w:tcPr>
            <w:tcW w:w="1980" w:type="dxa"/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969" w:type="dxa"/>
          </w:tcPr>
          <w:p w:rsidR="00861F0D" w:rsidRPr="00496A93" w:rsidRDefault="00861F0D" w:rsidP="00861F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systolic blood pressure </w:t>
            </w:r>
            <w:r w:rsidRPr="00523F4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523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0 mmHg, or mean diastolic blood pressure </w:t>
            </w:r>
            <w:r w:rsidRPr="00523F4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523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0 mmHg, or self-reported use of anti-hypertension medication.</w:t>
            </w:r>
          </w:p>
        </w:tc>
        <w:tc>
          <w:tcPr>
            <w:tcW w:w="3113" w:type="dxa"/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BPXSY1-BPXSY4, BPXDI1-BPXDI4, BPQ050A, BPQ030, BPQ040A</w:t>
            </w:r>
          </w:p>
        </w:tc>
      </w:tr>
      <w:tr w:rsidR="00861F0D" w:rsidRPr="00496A93" w:rsidTr="00496A93">
        <w:tc>
          <w:tcPr>
            <w:tcW w:w="1980" w:type="dxa"/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3969" w:type="dxa"/>
          </w:tcPr>
          <w:p w:rsidR="00861F0D" w:rsidRPr="00496A93" w:rsidRDefault="00861F0D" w:rsidP="00861F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Self-reported pre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3" w:type="dxa"/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DIQ160</w:t>
            </w:r>
          </w:p>
        </w:tc>
      </w:tr>
      <w:tr w:rsidR="00861F0D" w:rsidRPr="00496A93" w:rsidTr="00496A93">
        <w:tc>
          <w:tcPr>
            <w:tcW w:w="1980" w:type="dxa"/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969" w:type="dxa"/>
          </w:tcPr>
          <w:p w:rsidR="00861F0D" w:rsidRPr="00496A93" w:rsidRDefault="00861F0D" w:rsidP="00861F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BMI&gt;25 or waist &gt; 102 cm for women or waist &lt; 88 cm for men.</w:t>
            </w:r>
          </w:p>
        </w:tc>
        <w:tc>
          <w:tcPr>
            <w:tcW w:w="3113" w:type="dxa"/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BMXBMI, BMXWAIST</w:t>
            </w:r>
          </w:p>
        </w:tc>
      </w:tr>
      <w:tr w:rsidR="00861F0D" w:rsidRPr="00496A93" w:rsidTr="00496A93">
        <w:tc>
          <w:tcPr>
            <w:tcW w:w="1980" w:type="dxa"/>
            <w:tcBorders>
              <w:bottom w:val="single" w:sz="4" w:space="0" w:color="auto"/>
            </w:tcBorders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Hyper-Cholestero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61F0D" w:rsidRPr="00496A93" w:rsidRDefault="00861F0D" w:rsidP="00861F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Total cholesterol ≥239 mg/</w:t>
            </w:r>
            <w:proofErr w:type="spellStart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96A93">
              <w:rPr>
                <w:rFonts w:ascii="Times New Roman" w:hAnsi="Times New Roman" w:cs="Times New Roman"/>
                <w:sz w:val="24"/>
                <w:szCs w:val="24"/>
              </w:rPr>
              <w:t xml:space="preserve"> OR self-reported using medicine to lower cholesterol levels.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:rsidR="00861F0D" w:rsidRPr="00496A93" w:rsidRDefault="00861F0D" w:rsidP="00861F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A93">
              <w:rPr>
                <w:rFonts w:ascii="Times New Roman" w:hAnsi="Times New Roman" w:cs="Times New Roman"/>
                <w:sz w:val="24"/>
                <w:szCs w:val="24"/>
              </w:rPr>
              <w:t>LBXTC, LBXTR, BPQ100D</w:t>
            </w:r>
          </w:p>
        </w:tc>
      </w:tr>
    </w:tbl>
    <w:p w:rsidR="00A66F6B" w:rsidRPr="00496A93" w:rsidRDefault="00A66F6B" w:rsidP="00496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2E85" w:rsidRPr="00496A93" w:rsidRDefault="00912A52" w:rsidP="00496A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6A93">
        <w:rPr>
          <w:rFonts w:ascii="Times New Roman" w:hAnsi="Times New Roman" w:cs="Times New Roman"/>
          <w:sz w:val="24"/>
          <w:szCs w:val="24"/>
        </w:rPr>
        <w:fldChar w:fldCharType="begin"/>
      </w:r>
      <w:r w:rsidRPr="00496A9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96A93">
        <w:rPr>
          <w:rFonts w:ascii="Times New Roman" w:hAnsi="Times New Roman" w:cs="Times New Roman"/>
          <w:sz w:val="24"/>
          <w:szCs w:val="24"/>
        </w:rPr>
        <w:fldChar w:fldCharType="separate"/>
      </w:r>
      <w:r w:rsidR="00392E85" w:rsidRPr="00496A93">
        <w:rPr>
          <w:rFonts w:ascii="Times New Roman" w:hAnsi="Times New Roman" w:cs="Times New Roman"/>
          <w:sz w:val="24"/>
          <w:szCs w:val="24"/>
        </w:rPr>
        <w:t>1.</w:t>
      </w:r>
      <w:r w:rsidR="00392E85" w:rsidRPr="00496A93">
        <w:rPr>
          <w:rFonts w:ascii="Times New Roman" w:hAnsi="Times New Roman" w:cs="Times New Roman"/>
          <w:sz w:val="24"/>
          <w:szCs w:val="24"/>
        </w:rPr>
        <w:tab/>
        <w:t>Inker LA, Eneanya ND, Coresh J, Tighiouart H, Wang D, Sang Y, Crews DC, Doria A, Estrella MM, Froissart M</w:t>
      </w:r>
      <w:r w:rsidR="00392E85" w:rsidRPr="00496A93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392E85" w:rsidRPr="00496A93">
        <w:rPr>
          <w:rFonts w:ascii="Times New Roman" w:hAnsi="Times New Roman" w:cs="Times New Roman"/>
          <w:sz w:val="24"/>
          <w:szCs w:val="24"/>
        </w:rPr>
        <w:t xml:space="preserve">: </w:t>
      </w:r>
      <w:r w:rsidR="00392E85" w:rsidRPr="00496A93">
        <w:rPr>
          <w:rFonts w:ascii="Times New Roman" w:hAnsi="Times New Roman" w:cs="Times New Roman"/>
          <w:b/>
          <w:sz w:val="24"/>
          <w:szCs w:val="24"/>
        </w:rPr>
        <w:t>New Creatinine- and Cystatin C-Based Equations to Estimate GFR without Race</w:t>
      </w:r>
      <w:r w:rsidR="00392E85" w:rsidRPr="00496A93">
        <w:rPr>
          <w:rFonts w:ascii="Times New Roman" w:hAnsi="Times New Roman" w:cs="Times New Roman"/>
          <w:sz w:val="24"/>
          <w:szCs w:val="24"/>
        </w:rPr>
        <w:t xml:space="preserve">. </w:t>
      </w:r>
      <w:r w:rsidR="00392E85" w:rsidRPr="00496A93">
        <w:rPr>
          <w:rFonts w:ascii="Times New Roman" w:hAnsi="Times New Roman" w:cs="Times New Roman"/>
          <w:i/>
          <w:sz w:val="24"/>
          <w:szCs w:val="24"/>
        </w:rPr>
        <w:t xml:space="preserve">N Engl J Med </w:t>
      </w:r>
      <w:r w:rsidR="00392E85" w:rsidRPr="00496A93">
        <w:rPr>
          <w:rFonts w:ascii="Times New Roman" w:hAnsi="Times New Roman" w:cs="Times New Roman"/>
          <w:sz w:val="24"/>
          <w:szCs w:val="24"/>
        </w:rPr>
        <w:t xml:space="preserve">2021, </w:t>
      </w:r>
      <w:r w:rsidR="00392E85" w:rsidRPr="00496A93">
        <w:rPr>
          <w:rFonts w:ascii="Times New Roman" w:hAnsi="Times New Roman" w:cs="Times New Roman"/>
          <w:b/>
          <w:sz w:val="24"/>
          <w:szCs w:val="24"/>
        </w:rPr>
        <w:t>385</w:t>
      </w:r>
      <w:r w:rsidR="00392E85" w:rsidRPr="00496A93">
        <w:rPr>
          <w:rFonts w:ascii="Times New Roman" w:hAnsi="Times New Roman" w:cs="Times New Roman"/>
          <w:sz w:val="24"/>
          <w:szCs w:val="24"/>
        </w:rPr>
        <w:t>(19):1737-1749.</w:t>
      </w:r>
    </w:p>
    <w:p w:rsidR="00912A52" w:rsidRDefault="00912A52" w:rsidP="00496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6A93">
        <w:rPr>
          <w:rFonts w:ascii="Times New Roman" w:hAnsi="Times New Roman" w:cs="Times New Roman"/>
          <w:sz w:val="24"/>
          <w:szCs w:val="24"/>
        </w:rPr>
        <w:fldChar w:fldCharType="end"/>
      </w:r>
    </w:p>
    <w:p w:rsidR="007A7D78" w:rsidRDefault="007A7D78" w:rsidP="00496A93">
      <w:pPr>
        <w:spacing w:line="360" w:lineRule="auto"/>
      </w:pPr>
    </w:p>
    <w:p w:rsidR="007A7D78" w:rsidRDefault="007A7D78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D78">
        <w:rPr>
          <w:rFonts w:ascii="Times New Roman" w:hAnsi="Times New Roman" w:cs="Times New Roman"/>
          <w:sz w:val="24"/>
          <w:szCs w:val="24"/>
        </w:rPr>
        <w:t>Abbreviations: CKM, Cardiovascular-Kidney-Metabolic Syndrome; CKD, chronic kidney disease; </w:t>
      </w:r>
      <w:proofErr w:type="spellStart"/>
      <w:r w:rsidRPr="007A7D7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7A7D78">
        <w:rPr>
          <w:rFonts w:ascii="Times New Roman" w:hAnsi="Times New Roman" w:cs="Times New Roman"/>
          <w:sz w:val="24"/>
          <w:szCs w:val="24"/>
        </w:rPr>
        <w:t>, estimated glomerular filtration rate; ACR, Urine albumin to creatinine ratio; BMI, body mass index.</w:t>
      </w: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5A7" w:rsidRDefault="002215A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29E7" w:rsidRPr="004900DF" w:rsidRDefault="005929E7" w:rsidP="005929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29E7">
        <w:rPr>
          <w:rFonts w:ascii="Times New Roman" w:hAnsi="Times New Roman" w:cs="Times New Roman"/>
          <w:b/>
          <w:sz w:val="24"/>
          <w:szCs w:val="24"/>
        </w:rPr>
        <w:t>SNPs of ALP used to construct the instrumental variable for the MR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383"/>
        <w:gridCol w:w="1595"/>
        <w:gridCol w:w="2410"/>
        <w:gridCol w:w="1417"/>
        <w:gridCol w:w="1701"/>
      </w:tblGrid>
      <w:tr w:rsidR="00FA3CD3" w:rsidTr="006A7A67"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FA3CD3" w:rsidRDefault="00FA3CD3" w:rsidP="006A7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A3CD3" w:rsidRDefault="00FA3CD3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FA3CD3" w:rsidRDefault="00FA3CD3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/Kee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A3CD3" w:rsidRDefault="00FA3CD3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CD3" w:rsidRDefault="00FA3CD3" w:rsidP="007B34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D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3CD3" w:rsidRDefault="00FA3CD3" w:rsidP="007B34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CD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A3CD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A3CD3" w:rsidTr="006A7A67"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290593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67035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69344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3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1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3764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94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30E-4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91682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6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7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1304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1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60E-1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1569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28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5633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KD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9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15945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95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918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Metabolic syndrom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68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2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74605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2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81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4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21091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2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8837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64969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65558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7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10E-3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12084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51743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Whole body fat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73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4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664904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13357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8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6248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800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2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62236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5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5266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73093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AD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7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6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3965700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98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93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55697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20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6098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0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44429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93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90E-3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627681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01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1583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5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0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86408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2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64243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2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4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0740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0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0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58753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6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618886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2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54268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9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2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7146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06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33992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603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6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15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4491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0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4346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1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0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84845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Blood urea nitrogen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8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54162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7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897822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23394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2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280946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4BCE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5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42228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6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70676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7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91987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4BCE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2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47062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</w:t>
            </w:r>
            <w:r w:rsidR="007B4BCE" w:rsidRPr="006A7A67">
              <w:rPr>
                <w:rFonts w:ascii="Times New Roman" w:hAnsi="Times New Roman" w:cs="Times New Roman"/>
                <w:color w:val="000000"/>
              </w:rPr>
              <w:t>DL</w:t>
            </w:r>
            <w:r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2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5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4409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4BCE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LDL 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74118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20E-3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84832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956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8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4603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</w:t>
            </w:r>
            <w:r w:rsidR="007B4BCE" w:rsidRPr="006A7A67">
              <w:rPr>
                <w:rFonts w:ascii="Times New Roman" w:hAnsi="Times New Roman" w:cs="Times New Roman"/>
                <w:color w:val="000000"/>
              </w:rPr>
              <w:t>DL</w:t>
            </w:r>
            <w:r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5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3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2012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5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5377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4BCE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80E-2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16103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9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00669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2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0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41464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cess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8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01339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Obesity-related trait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4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2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4108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99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60E-3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154016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4801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67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70E-3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93219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9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71663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0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3871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19316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6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61565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0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85148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4BCE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Waist-to-hip ratio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7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766795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44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50E-2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302729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88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92879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22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19103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6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9021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ody fa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8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0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13034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84321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Cholesterol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20E-2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6823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1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7655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alcium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3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93424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8917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5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3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57411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Vascular diseas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5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29247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20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8733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7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4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5148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144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3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492508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17246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158844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163215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4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872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ip circumferenc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8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7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74637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2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3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14904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68957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761706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1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2617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6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667423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91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70760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0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4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93118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Obesity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4191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2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9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8222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594608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9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4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72810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erum uric acid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82234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8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60E-8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5444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03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2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3374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10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4297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2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69550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30E-2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10981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88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0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2195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17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80E-4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69665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794536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5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2896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8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60E-4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9217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1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9927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Cholesterol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2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1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07479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20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0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6558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5276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3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486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1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03751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2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2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43476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5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27937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Cholesteryl ester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280147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HDL cholesterol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5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87610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ventricular volum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89829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0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782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71404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6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3876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75105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576874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t associated</w:t>
            </w:r>
            <w:r w:rsidR="007B3402" w:rsidRPr="006A7A67">
              <w:rPr>
                <w:rFonts w:ascii="Times New Roman" w:hAnsi="Times New Roman" w:cs="Times New Roman"/>
                <w:color w:val="000000"/>
              </w:rPr>
              <w:t xml:space="preserve">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68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8468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80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16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4018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335CA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1453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76544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30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62166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62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10E-7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94673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4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4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340042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77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00E-4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71384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9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50E-2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20292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4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99752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1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4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45051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3616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9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779576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82285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24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2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7772108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3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2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4373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B3402" w:rsidRPr="006A7A67">
              <w:rPr>
                <w:rFonts w:ascii="Times New Roman" w:hAnsi="Times New Roman" w:cs="Times New Roman"/>
                <w:color w:val="000000"/>
              </w:rPr>
              <w:t>C</w:t>
            </w:r>
            <w:r w:rsidRPr="006A7A67">
              <w:rPr>
                <w:rFonts w:ascii="Times New Roman" w:hAnsi="Times New Roman" w:cs="Times New Roman"/>
                <w:color w:val="000000"/>
              </w:rPr>
              <w:t>reatinin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3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5363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Phosphat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89662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1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91047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0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9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20835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3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6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5399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ipoprotein (a)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8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89448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2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0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46089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7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2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53125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0233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16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4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22635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8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97366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991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2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54005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7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24572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4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22534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3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46796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2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16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46459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25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90E-2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0652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59990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8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2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029266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93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62181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LDL 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cholesterol leve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27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5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7281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1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5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9036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7396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8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594650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4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316967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3340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93650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7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8330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2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25002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18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3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64544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Triglycerides </w:t>
            </w:r>
            <w:r w:rsidR="007B3402" w:rsidRPr="006A7A67">
              <w:rPr>
                <w:rFonts w:ascii="Times New Roman" w:hAnsi="Times New Roman" w:cs="Times New Roman"/>
                <w:color w:val="000000"/>
              </w:rPr>
              <w:t>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4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90795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2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6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09189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 levels in ID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0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50197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3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43527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8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97798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50931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5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43685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3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87661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9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46978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43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50E-12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690053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0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9540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68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26739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7266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00E-7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7046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0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5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47110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23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6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60090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5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96368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0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5658740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0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123799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7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8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1236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1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71367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7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1668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Hip circumference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5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1837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9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3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12821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1344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20E-7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020074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05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2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6020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26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5585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Pulse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8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5025857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1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00E-3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51015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6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9317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33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02516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08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148320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ADAMTS13 protein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21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00E-3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52330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17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666911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9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6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74850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udden cardiac arres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278992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0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2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9002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</w:t>
            </w:r>
            <w:r w:rsidR="007B3402" w:rsidRPr="006A7A67">
              <w:rPr>
                <w:rFonts w:ascii="Times New Roman" w:hAnsi="Times New Roman" w:cs="Times New Roman"/>
                <w:color w:val="000000"/>
              </w:rPr>
              <w:t xml:space="preserve">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30E-2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21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77247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381081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39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8419815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15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2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4228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7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09316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87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9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8581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Free cholesterol </w:t>
            </w:r>
            <w:r w:rsidR="007B3402" w:rsidRPr="006A7A67">
              <w:rPr>
                <w:rFonts w:ascii="Times New Roman" w:hAnsi="Times New Roman" w:cs="Times New Roman"/>
                <w:color w:val="000000"/>
              </w:rPr>
              <w:t>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700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549689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0995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00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3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8247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5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1681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2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08714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9429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7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0342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70E-3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1905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55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2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4946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35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539858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8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8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7874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7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4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41459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HDL cholesterol </w:t>
            </w:r>
            <w:r w:rsidR="00EE6AE7" w:rsidRPr="006A7A67">
              <w:rPr>
                <w:rFonts w:ascii="Times New Roman" w:hAnsi="Times New Roman" w:cs="Times New Roman"/>
                <w:color w:val="000000"/>
              </w:rPr>
              <w:t>leve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00E-2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96638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98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72344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4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0142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6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27715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92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6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42198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reatini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3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40E-12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28149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60150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828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30E-7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04210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49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2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75706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2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43089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607468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2847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4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46793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456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61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3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89727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Waist-hip index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27005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ardiovascular diseas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9893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lipid levels in HD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6177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504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9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4811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ody fat percentag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3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21693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8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30E-3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4054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7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20E-3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89350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7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00217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4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2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36093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 and adiposity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0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6659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ody fat distribu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626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6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936301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hyroid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735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80E-2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190959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1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5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5887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8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04847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Waist-hip ratio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05019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13210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5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3090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27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50E-4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60980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6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347994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1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678726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27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0302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86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4189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60E-2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6672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0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20E-4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22502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9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7069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70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06559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5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788994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6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0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9801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2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017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897302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1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9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5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5129412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5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6563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3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4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56508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80E-2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9805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09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40E-9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99670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7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60E-3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6040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60290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07710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alcium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6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57377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5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367011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9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4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7612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0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392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0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80E-4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532291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4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1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1262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3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566348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53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2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33265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8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8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15193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Waist circumference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06859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ody fat percentag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9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2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92947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1431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7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10124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7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186627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89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70E-3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9947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0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430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2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7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7783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2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30E-5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04152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23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84284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8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23909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90E-2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140568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77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1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44118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8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1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93483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92619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lated cardiomyopathy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4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3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449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6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3357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Triglyceride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7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80E-2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19869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04860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65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87022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3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61606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L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2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93200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1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12223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I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schemic strok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4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88898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 xml:space="preserve">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48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40E-2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78880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7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3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30263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EE6AE7">
            <w:pPr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6A7A67">
              <w:rPr>
                <w:rFonts w:ascii="Times New Roman" w:hAnsi="Times New Roman" w:cs="Times New Roman"/>
                <w:color w:val="000000"/>
                <w:lang w:val="nl-NL"/>
              </w:rPr>
              <w:t>C</w:t>
            </w:r>
            <w:r w:rsidR="00FA3CD3" w:rsidRPr="006A7A67">
              <w:rPr>
                <w:rFonts w:ascii="Times New Roman" w:hAnsi="Times New Roman" w:cs="Times New Roman"/>
                <w:color w:val="000000"/>
                <w:lang w:val="nl-NL"/>
              </w:rPr>
              <w:t xml:space="preserve">holesterol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6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40E-8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5755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70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00E-1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56471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85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9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32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279155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7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0480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3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07859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4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346139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5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76035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7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7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2278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7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10E-9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44942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880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15056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64489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4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50202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5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0350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ardiovascular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7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5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69408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5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2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07838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HDL </w:t>
            </w:r>
            <w:r w:rsidR="00FA3CD3" w:rsidRPr="006A7A67">
              <w:rPr>
                <w:rFonts w:ascii="Times New Roman" w:hAnsi="Times New Roman" w:cs="Times New Roman"/>
                <w:color w:val="000000"/>
              </w:rPr>
              <w:t>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2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5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058686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719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50E-2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670846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EE6AE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4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137892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90E-2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340869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igh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7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67083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3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8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46871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9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1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4018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94398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5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70E-1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36950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</w:t>
            </w:r>
            <w:r w:rsidR="00EE6AE7" w:rsidRPr="006A7A67">
              <w:rPr>
                <w:rFonts w:ascii="Times New Roman" w:hAnsi="Times New Roman" w:cs="Times New Roman"/>
                <w:color w:val="000000"/>
              </w:rPr>
              <w:t>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0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1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15207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70E-3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84205</w:t>
            </w:r>
          </w:p>
        </w:tc>
        <w:tc>
          <w:tcPr>
            <w:tcW w:w="1595" w:type="dxa"/>
            <w:vAlign w:val="bottom"/>
          </w:tcPr>
          <w:p w:rsidR="00FA3CD3" w:rsidRPr="006A7A67" w:rsidRDefault="00EE6AE7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48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00E-7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66320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CF6E3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5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6403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05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5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5083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10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3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51080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idney stone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2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2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06069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idney stone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43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97905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1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55415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10E-2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85429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0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3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8824755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11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3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57061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7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80E-4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813401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30819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67298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ody fat percentag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8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86545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Smoking behaviour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50E-10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11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</w:t>
            </w:r>
            <w:r w:rsidR="00CF6E3C" w:rsidRPr="006A7A67">
              <w:rPr>
                <w:rFonts w:ascii="Times New Roman" w:hAnsi="Times New Roman" w:cs="Times New Roman"/>
                <w:color w:val="000000"/>
              </w:rPr>
              <w:t>ol leve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72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80E-18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1024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4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5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9639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7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1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08119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s in HD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79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73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5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00E-13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08432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72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728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30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.4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7332213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5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8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7218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5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495231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9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2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74678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7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7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618566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igh cholesterol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5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86935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55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3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7259459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9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14387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ol</w:t>
            </w:r>
            <w:r w:rsidR="00CF6E3C" w:rsidRPr="006A7A67">
              <w:rPr>
                <w:rFonts w:ascii="Times New Roman" w:hAnsi="Times New Roman" w:cs="Times New Roman"/>
                <w:color w:val="000000"/>
              </w:rPr>
              <w:t xml:space="preserve">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32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60E-3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37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4649684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6487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91825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holester</w:t>
            </w:r>
            <w:r w:rsidR="00CF6E3C" w:rsidRPr="006A7A67">
              <w:rPr>
                <w:rFonts w:ascii="Times New Roman" w:hAnsi="Times New Roman" w:cs="Times New Roman"/>
                <w:color w:val="000000"/>
              </w:rPr>
              <w:t xml:space="preserve">ol levels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43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00E-26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1187840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430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088823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81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.00E-11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726508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7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6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81050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90E-14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221953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1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2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21168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20E-08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3496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94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15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776288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CF6E3C" w:rsidP="00FA3C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7A67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5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283688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4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.60E-2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566508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21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.1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2165570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63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.00E-1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054904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50E-13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75177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2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2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482298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HDL</w:t>
            </w:r>
            <w:r w:rsidR="00CF6E3C" w:rsidRPr="006A7A67">
              <w:rPr>
                <w:rFonts w:ascii="Times New Roman" w:hAnsi="Times New Roman" w:cs="Times New Roman"/>
                <w:color w:val="000000"/>
              </w:rPr>
              <w:t xml:space="preserve"> level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18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50E-1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999901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2410" w:type="dxa"/>
            <w:vAlign w:val="bottom"/>
          </w:tcPr>
          <w:p w:rsidR="00FA3CD3" w:rsidRPr="006A7A67" w:rsidRDefault="007335CA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235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4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13264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7B3402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355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.00E-30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3788533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Triglycerides </w:t>
            </w:r>
            <w:r w:rsidR="00CF6E3C" w:rsidRPr="006A7A67">
              <w:rPr>
                <w:rFonts w:ascii="Times New Roman" w:hAnsi="Times New Roman" w:cs="Times New Roman"/>
                <w:color w:val="000000"/>
              </w:rPr>
              <w:t xml:space="preserve">level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66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40E-12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9611177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262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.20E-27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008845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CF6E3C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451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.10E-09</w:t>
            </w:r>
          </w:p>
        </w:tc>
      </w:tr>
      <w:tr w:rsidR="00FA3CD3" w:rsidTr="006A7A67">
        <w:tc>
          <w:tcPr>
            <w:tcW w:w="566" w:type="dxa"/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383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5771222</w:t>
            </w:r>
          </w:p>
        </w:tc>
        <w:tc>
          <w:tcPr>
            <w:tcW w:w="1595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417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-0.00139</w:t>
            </w:r>
          </w:p>
        </w:tc>
        <w:tc>
          <w:tcPr>
            <w:tcW w:w="1701" w:type="dxa"/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60E-11</w:t>
            </w:r>
          </w:p>
        </w:tc>
      </w:tr>
      <w:tr w:rsidR="00FA3CD3" w:rsidTr="006A7A67"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:rsidR="00FA3CD3" w:rsidRPr="006A7A67" w:rsidRDefault="00FA3CD3" w:rsidP="006A7A67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rs6009946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FA3CD3" w:rsidRPr="006A7A67" w:rsidRDefault="00FA3CD3" w:rsidP="00FA3CD3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0.0015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A3CD3" w:rsidRPr="006A7A67" w:rsidRDefault="00FA3CD3" w:rsidP="007B3402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.50E-10</w:t>
            </w:r>
          </w:p>
        </w:tc>
      </w:tr>
    </w:tbl>
    <w:p w:rsidR="007B4BCE" w:rsidRDefault="007B4BCE" w:rsidP="007B4B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D7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A7A67">
        <w:rPr>
          <w:rFonts w:ascii="Times New Roman" w:hAnsi="Times New Roman" w:cs="Times New Roman"/>
          <w:sz w:val="24"/>
          <w:szCs w:val="24"/>
        </w:rPr>
        <w:t>ALP, a</w:t>
      </w:r>
      <w:r w:rsidR="006A7A67" w:rsidRPr="006A7A67">
        <w:rPr>
          <w:rFonts w:ascii="Times New Roman" w:hAnsi="Times New Roman" w:cs="Times New Roman"/>
          <w:sz w:val="24"/>
          <w:szCs w:val="24"/>
        </w:rPr>
        <w:t xml:space="preserve">lkaline </w:t>
      </w:r>
      <w:r w:rsidR="006A7A67">
        <w:rPr>
          <w:rFonts w:ascii="Times New Roman" w:hAnsi="Times New Roman" w:cs="Times New Roman"/>
          <w:sz w:val="24"/>
          <w:szCs w:val="24"/>
        </w:rPr>
        <w:t>p</w:t>
      </w:r>
      <w:r w:rsidR="006A7A67" w:rsidRPr="006A7A67">
        <w:rPr>
          <w:rFonts w:ascii="Times New Roman" w:hAnsi="Times New Roman" w:cs="Times New Roman"/>
          <w:sz w:val="24"/>
          <w:szCs w:val="24"/>
        </w:rPr>
        <w:t>hosphatase</w:t>
      </w:r>
      <w:r w:rsidR="006A7A67">
        <w:rPr>
          <w:rFonts w:ascii="Times New Roman" w:hAnsi="Times New Roman" w:cs="Times New Roman"/>
          <w:sz w:val="24"/>
          <w:szCs w:val="24"/>
        </w:rPr>
        <w:t>; LDL, l</w:t>
      </w:r>
      <w:r w:rsidR="006A7A67" w:rsidRPr="006A7A67">
        <w:rPr>
          <w:rFonts w:ascii="Times New Roman" w:hAnsi="Times New Roman" w:cs="Times New Roman"/>
          <w:sz w:val="24"/>
          <w:szCs w:val="24"/>
        </w:rPr>
        <w:t>ow-density lipoprotein</w:t>
      </w:r>
      <w:r w:rsidR="006A7A67">
        <w:rPr>
          <w:rFonts w:ascii="Times New Roman" w:hAnsi="Times New Roman" w:cs="Times New Roman"/>
          <w:sz w:val="24"/>
          <w:szCs w:val="24"/>
        </w:rPr>
        <w:t>; HDL, h</w:t>
      </w:r>
      <w:r w:rsidR="006A7A67" w:rsidRPr="006A7A67">
        <w:rPr>
          <w:rFonts w:ascii="Times New Roman" w:hAnsi="Times New Roman" w:cs="Times New Roman"/>
          <w:sz w:val="24"/>
          <w:szCs w:val="24"/>
        </w:rPr>
        <w:t>igh-</w:t>
      </w:r>
      <w:r w:rsidR="006A7A67">
        <w:rPr>
          <w:rFonts w:ascii="Times New Roman" w:hAnsi="Times New Roman" w:cs="Times New Roman"/>
          <w:sz w:val="24"/>
          <w:szCs w:val="24"/>
        </w:rPr>
        <w:t>d</w:t>
      </w:r>
      <w:r w:rsidR="006A7A67" w:rsidRPr="006A7A67">
        <w:rPr>
          <w:rFonts w:ascii="Times New Roman" w:hAnsi="Times New Roman" w:cs="Times New Roman"/>
          <w:sz w:val="24"/>
          <w:szCs w:val="24"/>
        </w:rPr>
        <w:t xml:space="preserve">ensity </w:t>
      </w:r>
      <w:r w:rsidR="006A7A67">
        <w:rPr>
          <w:rFonts w:ascii="Times New Roman" w:hAnsi="Times New Roman" w:cs="Times New Roman"/>
          <w:sz w:val="24"/>
          <w:szCs w:val="24"/>
        </w:rPr>
        <w:t>l</w:t>
      </w:r>
      <w:r w:rsidR="006A7A67" w:rsidRPr="006A7A67">
        <w:rPr>
          <w:rFonts w:ascii="Times New Roman" w:hAnsi="Times New Roman" w:cs="Times New Roman"/>
          <w:sz w:val="24"/>
          <w:szCs w:val="24"/>
        </w:rPr>
        <w:t>ipoprotein</w:t>
      </w:r>
      <w:r w:rsidRPr="007A7D78">
        <w:rPr>
          <w:rFonts w:ascii="Times New Roman" w:hAnsi="Times New Roman" w:cs="Times New Roman"/>
          <w:sz w:val="24"/>
          <w:szCs w:val="24"/>
        </w:rPr>
        <w:t>; CKD, chronic kidney disease; </w:t>
      </w:r>
      <w:proofErr w:type="spellStart"/>
      <w:r w:rsidRPr="007A7D7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7A7D78">
        <w:rPr>
          <w:rFonts w:ascii="Times New Roman" w:hAnsi="Times New Roman" w:cs="Times New Roman"/>
          <w:sz w:val="24"/>
          <w:szCs w:val="24"/>
        </w:rPr>
        <w:t>, estimated glomerular filtration rate; BMI, body mass index.</w:t>
      </w:r>
    </w:p>
    <w:p w:rsidR="005929E7" w:rsidRDefault="005929E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6DD2">
        <w:rPr>
          <w:rFonts w:ascii="Times New Roman" w:hAnsi="Times New Roman" w:cs="Times New Roman"/>
          <w:b/>
          <w:sz w:val="24"/>
          <w:szCs w:val="24"/>
        </w:rPr>
        <w:t>ALP quartiles, calcium, and phosphorus on CKM-cause and all-cause mortality.</w:t>
      </w:r>
    </w:p>
    <w:tbl>
      <w:tblPr>
        <w:tblW w:w="8081" w:type="dxa"/>
        <w:jc w:val="center"/>
        <w:tblLayout w:type="fixed"/>
        <w:tblLook w:val="0420" w:firstRow="1" w:lastRow="0" w:firstColumn="0" w:lastColumn="0" w:noHBand="0" w:noVBand="1"/>
      </w:tblPr>
      <w:tblGrid>
        <w:gridCol w:w="1702"/>
        <w:gridCol w:w="1842"/>
        <w:gridCol w:w="993"/>
        <w:gridCol w:w="354"/>
        <w:gridCol w:w="1914"/>
        <w:gridCol w:w="1276"/>
      </w:tblGrid>
      <w:tr w:rsidR="00976DD2" w:rsidRPr="000066DC" w:rsidTr="006C78EB">
        <w:trPr>
          <w:tblHeader/>
          <w:jc w:val="center"/>
        </w:trPr>
        <w:tc>
          <w:tcPr>
            <w:tcW w:w="17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CKM-cause mortality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All-cause mortality</w:t>
            </w:r>
          </w:p>
        </w:tc>
      </w:tr>
      <w:tr w:rsidR="00976DD2" w:rsidRPr="000066DC" w:rsidTr="006C78EB">
        <w:trPr>
          <w:tblHeader/>
          <w:jc w:val="center"/>
        </w:trPr>
        <w:tc>
          <w:tcPr>
            <w:tcW w:w="1702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(</w:t>
            </w: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(</w:t>
            </w: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ALP Quartile</w:t>
            </w:r>
          </w:p>
        </w:tc>
        <w:tc>
          <w:tcPr>
            <w:tcW w:w="18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st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3189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  <w:tc>
          <w:tcPr>
            <w:tcW w:w="31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nd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56(1.01, 2.40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43</w:t>
            </w:r>
          </w:p>
        </w:tc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51(1.14, 2.0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04</w:t>
            </w: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rd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06(0.79, 1.42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i/>
                <w:color w:val="000000"/>
              </w:rPr>
              <w:t>0.7</w:t>
            </w:r>
          </w:p>
        </w:tc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41(1.12, 1.7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04</w:t>
            </w: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th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.20(1.47, 3.28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.15(1.70, 2.7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Calcium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0.84(0.58, 1.22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i/>
                <w:color w:val="000000"/>
              </w:rPr>
              <w:t>0.4</w:t>
            </w:r>
          </w:p>
        </w:tc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0.74(0.56, 0.9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38</w:t>
            </w:r>
          </w:p>
        </w:tc>
      </w:tr>
      <w:tr w:rsidR="00976DD2" w:rsidRPr="000066DC" w:rsidTr="006C78EB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Phosphoru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.28(1.86, 2.7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i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76DD2" w:rsidRPr="000066DC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57(1.36, 1.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976DD2" w:rsidRPr="00A01079" w:rsidRDefault="00976DD2" w:rsidP="006C7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</w:tr>
    </w:tbl>
    <w:p w:rsidR="00976DD2" w:rsidRDefault="00976DD2" w:rsidP="00976DD2">
      <w:pPr>
        <w:spacing w:line="360" w:lineRule="auto"/>
        <w:jc w:val="both"/>
        <w:rPr>
          <w:rFonts w:ascii="Times New Roman" w:hAnsi="Times New Roman" w:cs="Times New Roman"/>
        </w:rPr>
      </w:pPr>
      <w:r w:rsidRPr="000066DC">
        <w:rPr>
          <w:rFonts w:ascii="Times New Roman" w:hAnsi="Times New Roman" w:cs="Times New Roman"/>
        </w:rPr>
        <w:t>This survey-weighted Cox proportional hazards model was adjusted by Age (years), Race and ethnicity, Poverty income ratio (PIR), Sex, BMI, Smoking status, Education, and vitamin D level.</w:t>
      </w:r>
      <w:r>
        <w:rPr>
          <w:rFonts w:ascii="Times New Roman" w:hAnsi="Times New Roman" w:cs="Times New Roman"/>
        </w:rPr>
        <w:t xml:space="preserve"> </w:t>
      </w:r>
    </w:p>
    <w:p w:rsidR="00976DD2" w:rsidRPr="000066DC" w:rsidRDefault="00976DD2" w:rsidP="00976DD2">
      <w:pPr>
        <w:spacing w:line="360" w:lineRule="auto"/>
        <w:jc w:val="both"/>
        <w:rPr>
          <w:rFonts w:ascii="Times New Roman" w:hAnsi="Times New Roman" w:cs="Times New Roman"/>
        </w:rPr>
      </w:pPr>
      <w:r w:rsidRPr="000066DC">
        <w:rPr>
          <w:rFonts w:ascii="Times New Roman" w:hAnsi="Times New Roman" w:cs="Times New Roman"/>
        </w:rPr>
        <w:t xml:space="preserve">Abbreviations: CKM, Cardiovascular-Kidney-Metabolic Syndrome; </w:t>
      </w:r>
      <w:r>
        <w:rPr>
          <w:rFonts w:ascii="Times New Roman" w:hAnsi="Times New Roman" w:cs="Times New Roman"/>
        </w:rPr>
        <w:t>H</w:t>
      </w:r>
      <w:r w:rsidRPr="000066DC">
        <w:rPr>
          <w:rFonts w:ascii="Times New Roman" w:hAnsi="Times New Roman" w:cs="Times New Roman"/>
        </w:rPr>
        <w:t xml:space="preserve">Rs, </w:t>
      </w:r>
      <w:r>
        <w:rPr>
          <w:rFonts w:ascii="Times New Roman" w:hAnsi="Times New Roman" w:cs="Times New Roman"/>
        </w:rPr>
        <w:t>Hazards</w:t>
      </w:r>
      <w:r w:rsidRPr="000066DC">
        <w:rPr>
          <w:rFonts w:ascii="Times New Roman" w:hAnsi="Times New Roman" w:cs="Times New Roman"/>
        </w:rPr>
        <w:t xml:space="preserve"> ratios; 95%CI, 95 confidence interval; BMI, body mass index.</w:t>
      </w: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DD2" w:rsidRDefault="00976DD2" w:rsidP="00976DD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6DD2">
        <w:rPr>
          <w:rFonts w:ascii="Times New Roman" w:hAnsi="Times New Roman" w:cs="Times New Roman"/>
          <w:b/>
          <w:sz w:val="24"/>
          <w:szCs w:val="24"/>
        </w:rPr>
        <w:t xml:space="preserve">Mortality rates </w:t>
      </w:r>
      <w:r>
        <w:rPr>
          <w:rFonts w:ascii="Times New Roman" w:hAnsi="Times New Roman" w:cs="Times New Roman"/>
          <w:b/>
          <w:sz w:val="24"/>
          <w:szCs w:val="24"/>
        </w:rPr>
        <w:t>of participants with different CRM stages</w:t>
      </w:r>
      <w:r w:rsidRPr="00976DD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1280"/>
        <w:gridCol w:w="1413"/>
        <w:gridCol w:w="1412"/>
      </w:tblGrid>
      <w:tr w:rsidR="00A3529D" w:rsidTr="00A3529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ll-cause </w:t>
            </w:r>
            <w:r w:rsidRPr="00876EBC">
              <w:rPr>
                <w:rFonts w:ascii="Times New Roman" w:hAnsi="Times New Roman" w:cs="Times New Roman"/>
                <w:szCs w:val="24"/>
              </w:rPr>
              <w:t>dea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l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l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mortality rat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</w:t>
            </w:r>
            <w:r w:rsidR="00A3529D">
              <w:rPr>
                <w:rFonts w:ascii="Times New Roman" w:hAnsi="Times New Roman" w:cs="Times New Roman"/>
                <w:szCs w:val="24"/>
              </w:rPr>
              <w:t>-ca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76EBC">
              <w:rPr>
                <w:rFonts w:ascii="Times New Roman" w:hAnsi="Times New Roman" w:cs="Times New Roman"/>
                <w:szCs w:val="24"/>
              </w:rPr>
              <w:t>death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</w:t>
            </w:r>
            <w:r w:rsidR="00A3529D">
              <w:rPr>
                <w:rFonts w:ascii="Times New Roman" w:hAnsi="Times New Roman" w:cs="Times New Roman"/>
                <w:szCs w:val="24"/>
              </w:rPr>
              <w:t>-</w:t>
            </w:r>
            <w:r w:rsidR="00A3529D">
              <w:rPr>
                <w:rFonts w:ascii="Times New Roman" w:hAnsi="Times New Roman" w:cs="Times New Roman"/>
                <w:szCs w:val="24"/>
              </w:rPr>
              <w:t>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case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</w:t>
            </w:r>
            <w:r w:rsidR="00A3529D">
              <w:rPr>
                <w:rFonts w:ascii="Times New Roman" w:hAnsi="Times New Roman" w:cs="Times New Roman"/>
                <w:szCs w:val="24"/>
              </w:rPr>
              <w:t xml:space="preserve">-cause </w:t>
            </w:r>
            <w:r>
              <w:rPr>
                <w:rFonts w:ascii="Times New Roman" w:hAnsi="Times New Roman" w:cs="Times New Roman"/>
                <w:szCs w:val="24"/>
              </w:rPr>
              <w:t>mortality rate</w:t>
            </w:r>
          </w:p>
        </w:tc>
      </w:tr>
      <w:tr w:rsidR="00876EBC" w:rsidTr="00A3529D">
        <w:tc>
          <w:tcPr>
            <w:tcW w:w="988" w:type="dxa"/>
            <w:tcBorders>
              <w:top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1919245200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1469783393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7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409541607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1465662779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246574864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74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1803381592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876EBC" w:rsidTr="00A3529D">
        <w:tc>
          <w:tcPr>
            <w:tcW w:w="988" w:type="dxa"/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 xml:space="preserve">Stage </w:t>
            </w:r>
            <w:r w:rsidRPr="00876EB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  <w:vAlign w:val="bottom"/>
          </w:tcPr>
          <w:p w:rsidR="00876EBC" w:rsidRPr="00876EBC" w:rsidRDefault="00876EBC" w:rsidP="00876EBC">
            <w:pPr>
              <w:divId w:val="1950430399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276" w:type="dxa"/>
            <w:vAlign w:val="bottom"/>
          </w:tcPr>
          <w:p w:rsidR="00876EBC" w:rsidRPr="00876EBC" w:rsidRDefault="00876EBC" w:rsidP="00876EBC">
            <w:pPr>
              <w:divId w:val="470756377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3501</w:t>
            </w:r>
          </w:p>
        </w:tc>
        <w:tc>
          <w:tcPr>
            <w:tcW w:w="1418" w:type="dxa"/>
            <w:vAlign w:val="bottom"/>
          </w:tcPr>
          <w:p w:rsidR="00876EBC" w:rsidRPr="00876EBC" w:rsidRDefault="00876EBC" w:rsidP="00876EBC">
            <w:pPr>
              <w:divId w:val="1157067180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1280" w:type="dxa"/>
            <w:vAlign w:val="bottom"/>
          </w:tcPr>
          <w:p w:rsidR="00876EBC" w:rsidRPr="00876EBC" w:rsidRDefault="00876EBC" w:rsidP="00876EBC">
            <w:pPr>
              <w:divId w:val="701440451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13" w:type="dxa"/>
            <w:vAlign w:val="bottom"/>
          </w:tcPr>
          <w:p w:rsidR="00876EBC" w:rsidRPr="00876EBC" w:rsidRDefault="00876EBC" w:rsidP="00876EBC">
            <w:pPr>
              <w:divId w:val="1057316738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3501</w:t>
            </w:r>
          </w:p>
        </w:tc>
        <w:tc>
          <w:tcPr>
            <w:tcW w:w="1412" w:type="dxa"/>
            <w:vAlign w:val="bottom"/>
          </w:tcPr>
          <w:p w:rsidR="00876EBC" w:rsidRPr="00876EBC" w:rsidRDefault="00876EBC" w:rsidP="00876EBC">
            <w:pPr>
              <w:divId w:val="844243113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876EBC" w:rsidTr="00A3529D">
        <w:tc>
          <w:tcPr>
            <w:tcW w:w="988" w:type="dxa"/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 xml:space="preserve">Stage </w:t>
            </w:r>
            <w:r w:rsidRPr="00876EB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:rsidR="00876EBC" w:rsidRPr="00876EBC" w:rsidRDefault="00876EBC" w:rsidP="00876EBC">
            <w:pPr>
              <w:divId w:val="1997604357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598</w:t>
            </w:r>
          </w:p>
        </w:tc>
        <w:tc>
          <w:tcPr>
            <w:tcW w:w="1276" w:type="dxa"/>
            <w:vAlign w:val="bottom"/>
          </w:tcPr>
          <w:p w:rsidR="00876EBC" w:rsidRPr="00876EBC" w:rsidRDefault="00876EBC" w:rsidP="00876EBC">
            <w:pPr>
              <w:divId w:val="1928734618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8270</w:t>
            </w:r>
          </w:p>
        </w:tc>
        <w:tc>
          <w:tcPr>
            <w:tcW w:w="1418" w:type="dxa"/>
            <w:vAlign w:val="bottom"/>
          </w:tcPr>
          <w:p w:rsidR="00876EBC" w:rsidRPr="00876EBC" w:rsidRDefault="00876EBC" w:rsidP="00876EBC">
            <w:pPr>
              <w:divId w:val="1433863335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7.2</w:t>
            </w:r>
          </w:p>
        </w:tc>
        <w:tc>
          <w:tcPr>
            <w:tcW w:w="1280" w:type="dxa"/>
            <w:vAlign w:val="bottom"/>
          </w:tcPr>
          <w:p w:rsidR="00876EBC" w:rsidRPr="00876EBC" w:rsidRDefault="00876EBC" w:rsidP="00876EBC">
            <w:pPr>
              <w:divId w:val="1958683304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1413" w:type="dxa"/>
            <w:vAlign w:val="bottom"/>
          </w:tcPr>
          <w:p w:rsidR="00876EBC" w:rsidRPr="00876EBC" w:rsidRDefault="00876EBC" w:rsidP="00876EBC">
            <w:pPr>
              <w:divId w:val="244802425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8270</w:t>
            </w:r>
          </w:p>
        </w:tc>
        <w:tc>
          <w:tcPr>
            <w:tcW w:w="1412" w:type="dxa"/>
            <w:vAlign w:val="bottom"/>
          </w:tcPr>
          <w:p w:rsidR="00876EBC" w:rsidRPr="00876EBC" w:rsidRDefault="00876EBC" w:rsidP="00876EBC">
            <w:pPr>
              <w:divId w:val="736827836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.9</w:t>
            </w:r>
          </w:p>
        </w:tc>
      </w:tr>
      <w:tr w:rsidR="00876EBC" w:rsidTr="00A3529D">
        <w:tc>
          <w:tcPr>
            <w:tcW w:w="988" w:type="dxa"/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 xml:space="preserve">Stage </w:t>
            </w:r>
            <w:r w:rsidRPr="00876EB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5" w:type="dxa"/>
            <w:vAlign w:val="bottom"/>
          </w:tcPr>
          <w:p w:rsidR="00876EBC" w:rsidRPr="00876EBC" w:rsidRDefault="00876EBC" w:rsidP="00876EBC">
            <w:pPr>
              <w:divId w:val="336226364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276" w:type="dxa"/>
            <w:vAlign w:val="bottom"/>
          </w:tcPr>
          <w:p w:rsidR="00876EBC" w:rsidRPr="00876EBC" w:rsidRDefault="00876EBC" w:rsidP="00876EBC">
            <w:pPr>
              <w:divId w:val="2018072654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86</w:t>
            </w:r>
          </w:p>
        </w:tc>
        <w:tc>
          <w:tcPr>
            <w:tcW w:w="1418" w:type="dxa"/>
            <w:vAlign w:val="bottom"/>
          </w:tcPr>
          <w:p w:rsidR="00876EBC" w:rsidRPr="00876EBC" w:rsidRDefault="00876EBC" w:rsidP="00876EBC">
            <w:pPr>
              <w:divId w:val="1303267182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33.3</w:t>
            </w:r>
          </w:p>
        </w:tc>
        <w:tc>
          <w:tcPr>
            <w:tcW w:w="1280" w:type="dxa"/>
            <w:vAlign w:val="bottom"/>
          </w:tcPr>
          <w:p w:rsidR="00876EBC" w:rsidRPr="00876EBC" w:rsidRDefault="00876EBC" w:rsidP="00876EBC">
            <w:pPr>
              <w:divId w:val="1121653071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413" w:type="dxa"/>
            <w:vAlign w:val="bottom"/>
          </w:tcPr>
          <w:p w:rsidR="00876EBC" w:rsidRPr="00876EBC" w:rsidRDefault="00876EBC" w:rsidP="00876EBC">
            <w:pPr>
              <w:divId w:val="57244703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86</w:t>
            </w:r>
          </w:p>
        </w:tc>
        <w:tc>
          <w:tcPr>
            <w:tcW w:w="1412" w:type="dxa"/>
            <w:vAlign w:val="bottom"/>
          </w:tcPr>
          <w:p w:rsidR="00876EBC" w:rsidRPr="00876EBC" w:rsidRDefault="00876EBC" w:rsidP="00876EBC">
            <w:pPr>
              <w:divId w:val="1748456256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1.3</w:t>
            </w:r>
          </w:p>
        </w:tc>
      </w:tr>
      <w:tr w:rsidR="00876EBC" w:rsidTr="00A3529D">
        <w:tc>
          <w:tcPr>
            <w:tcW w:w="988" w:type="dxa"/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4a</w:t>
            </w:r>
          </w:p>
        </w:tc>
        <w:tc>
          <w:tcPr>
            <w:tcW w:w="1275" w:type="dxa"/>
            <w:vAlign w:val="bottom"/>
          </w:tcPr>
          <w:p w:rsidR="00876EBC" w:rsidRPr="00876EBC" w:rsidRDefault="00876EBC" w:rsidP="00876EBC">
            <w:pPr>
              <w:divId w:val="1430656473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45</w:t>
            </w:r>
          </w:p>
        </w:tc>
        <w:tc>
          <w:tcPr>
            <w:tcW w:w="1276" w:type="dxa"/>
            <w:vAlign w:val="bottom"/>
          </w:tcPr>
          <w:p w:rsidR="00876EBC" w:rsidRPr="00876EBC" w:rsidRDefault="00876EBC" w:rsidP="00876EBC">
            <w:pPr>
              <w:divId w:val="1125392326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857</w:t>
            </w:r>
          </w:p>
        </w:tc>
        <w:tc>
          <w:tcPr>
            <w:tcW w:w="1418" w:type="dxa"/>
            <w:vAlign w:val="bottom"/>
          </w:tcPr>
          <w:p w:rsidR="00876EBC" w:rsidRPr="00876EBC" w:rsidRDefault="00876EBC" w:rsidP="00876EBC">
            <w:pPr>
              <w:divId w:val="2001695332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6.9</w:t>
            </w:r>
          </w:p>
        </w:tc>
        <w:tc>
          <w:tcPr>
            <w:tcW w:w="1280" w:type="dxa"/>
            <w:vAlign w:val="bottom"/>
          </w:tcPr>
          <w:p w:rsidR="00876EBC" w:rsidRPr="00876EBC" w:rsidRDefault="00876EBC" w:rsidP="00876EBC">
            <w:pPr>
              <w:divId w:val="1381828072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3" w:type="dxa"/>
            <w:vAlign w:val="bottom"/>
          </w:tcPr>
          <w:p w:rsidR="00876EBC" w:rsidRPr="00876EBC" w:rsidRDefault="00876EBC" w:rsidP="00876EBC">
            <w:pPr>
              <w:divId w:val="262496300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857</w:t>
            </w:r>
          </w:p>
        </w:tc>
        <w:tc>
          <w:tcPr>
            <w:tcW w:w="1412" w:type="dxa"/>
            <w:vAlign w:val="bottom"/>
          </w:tcPr>
          <w:p w:rsidR="00876EBC" w:rsidRPr="00876EBC" w:rsidRDefault="00876EBC" w:rsidP="00876EBC">
            <w:pPr>
              <w:divId w:val="177040145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5.1</w:t>
            </w:r>
          </w:p>
        </w:tc>
      </w:tr>
      <w:tr w:rsidR="00876EBC" w:rsidTr="00A3529D">
        <w:tc>
          <w:tcPr>
            <w:tcW w:w="988" w:type="dxa"/>
            <w:tcBorders>
              <w:bottom w:val="single" w:sz="4" w:space="0" w:color="auto"/>
            </w:tcBorders>
          </w:tcPr>
          <w:p w:rsidR="00876EBC" w:rsidRPr="00876EBC" w:rsidRDefault="00876EBC" w:rsidP="00876EB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 xml:space="preserve">Stage </w:t>
            </w:r>
            <w:r w:rsidRPr="00876EBC">
              <w:rPr>
                <w:rFonts w:ascii="Times New Roman" w:hAnsi="Times New Roman" w:cs="Times New Roman"/>
                <w:szCs w:val="24"/>
              </w:rPr>
              <w:t>4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336663941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742146564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6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895975415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33.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602612240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1421096850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67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:rsidR="00876EBC" w:rsidRPr="00876EBC" w:rsidRDefault="00876EBC" w:rsidP="00876EBC">
            <w:pPr>
              <w:divId w:val="2147231792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16.6</w:t>
            </w:r>
          </w:p>
        </w:tc>
      </w:tr>
    </w:tbl>
    <w:p w:rsidR="0047202D" w:rsidRDefault="0047202D" w:rsidP="00976DD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76DD2" w:rsidRPr="006366ED" w:rsidRDefault="00976DD2" w:rsidP="00976DD2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A67" w:rsidRDefault="006A7A67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 w:rsidR="0047202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366ED">
        <w:rPr>
          <w:rFonts w:ascii="Times New Roman" w:hAnsi="Times New Roman" w:cs="Times New Roman"/>
          <w:b/>
          <w:sz w:val="24"/>
          <w:szCs w:val="24"/>
        </w:rPr>
        <w:t>Characteristics of GWAS datasets enrolled in the MR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30"/>
        <w:gridCol w:w="1810"/>
        <w:gridCol w:w="1809"/>
        <w:gridCol w:w="1811"/>
      </w:tblGrid>
      <w:tr w:rsidR="006366ED" w:rsidTr="00B61438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WAS I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ortium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</w:tr>
      <w:tr w:rsidR="006366ED" w:rsidTr="00B61438">
        <w:tc>
          <w:tcPr>
            <w:tcW w:w="1812" w:type="dxa"/>
            <w:tcBorders>
              <w:top w:val="single" w:sz="4" w:space="0" w:color="auto"/>
            </w:tcBorders>
          </w:tcPr>
          <w:p w:rsidR="006366ED" w:rsidRDefault="0047202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um ALP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366ED" w:rsidRDefault="00B61438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438">
              <w:rPr>
                <w:rFonts w:ascii="Times New Roman" w:hAnsi="Times New Roman" w:cs="Times New Roman"/>
                <w:b/>
                <w:sz w:val="24"/>
                <w:szCs w:val="24"/>
              </w:rPr>
              <w:t>ebi-a-GCST90025947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66ED" w:rsidTr="00B61438">
        <w:tc>
          <w:tcPr>
            <w:tcW w:w="1812" w:type="dxa"/>
          </w:tcPr>
          <w:p w:rsidR="006366ED" w:rsidRDefault="0047202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1812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2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66ED" w:rsidTr="00B61438">
        <w:tc>
          <w:tcPr>
            <w:tcW w:w="1812" w:type="dxa"/>
          </w:tcPr>
          <w:p w:rsidR="006366ED" w:rsidRDefault="0047202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</w:p>
        </w:tc>
        <w:tc>
          <w:tcPr>
            <w:tcW w:w="1812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2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66ED" w:rsidTr="00B61438">
        <w:tc>
          <w:tcPr>
            <w:tcW w:w="1812" w:type="dxa"/>
            <w:tcBorders>
              <w:bottom w:val="single" w:sz="4" w:space="0" w:color="auto"/>
            </w:tcBorders>
          </w:tcPr>
          <w:p w:rsidR="006366ED" w:rsidRDefault="0047202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6366ED" w:rsidRDefault="006366E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366ED" w:rsidRDefault="006366E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47202D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02D" w:rsidRDefault="00B61438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B61438">
        <w:rPr>
          <w:rFonts w:ascii="Times New Roman" w:hAnsi="Times New Roman" w:cs="Times New Roman"/>
          <w:b/>
          <w:sz w:val="24"/>
          <w:szCs w:val="24"/>
        </w:rPr>
        <w:t>H</w:t>
      </w:r>
      <w:r w:rsidRPr="00B61438">
        <w:rPr>
          <w:rFonts w:ascii="Times New Roman" w:hAnsi="Times New Roman" w:cs="Times New Roman"/>
          <w:b/>
          <w:sz w:val="24"/>
          <w:szCs w:val="24"/>
        </w:rPr>
        <w:t xml:space="preserve">eterogeneity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B61438">
        <w:rPr>
          <w:rFonts w:ascii="Times New Roman" w:hAnsi="Times New Roman" w:cs="Times New Roman"/>
          <w:b/>
          <w:sz w:val="24"/>
          <w:szCs w:val="24"/>
        </w:rPr>
        <w:t xml:space="preserve"> pleiotropy test for Mendelian analysis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657"/>
        <w:gridCol w:w="1462"/>
        <w:gridCol w:w="1293"/>
        <w:gridCol w:w="1542"/>
        <w:gridCol w:w="1520"/>
        <w:gridCol w:w="1598"/>
      </w:tblGrid>
      <w:tr w:rsidR="001C025C" w:rsidTr="0092753D">
        <w:tc>
          <w:tcPr>
            <w:tcW w:w="1657" w:type="dxa"/>
          </w:tcPr>
          <w:p w:rsidR="001C025C" w:rsidRDefault="001C025C" w:rsidP="007A7D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2" w:type="dxa"/>
          </w:tcPr>
          <w:p w:rsidR="001C025C" w:rsidRPr="001C025C" w:rsidRDefault="001C025C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>Method</w:t>
            </w:r>
          </w:p>
        </w:tc>
        <w:tc>
          <w:tcPr>
            <w:tcW w:w="1293" w:type="dxa"/>
          </w:tcPr>
          <w:p w:rsidR="001C025C" w:rsidRPr="001C025C" w:rsidRDefault="0092753D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tected methods</w:t>
            </w:r>
          </w:p>
        </w:tc>
        <w:tc>
          <w:tcPr>
            <w:tcW w:w="1542" w:type="dxa"/>
          </w:tcPr>
          <w:p w:rsidR="001C025C" w:rsidRPr="001C025C" w:rsidRDefault="001C025C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>ALP and CVD</w:t>
            </w:r>
          </w:p>
        </w:tc>
        <w:tc>
          <w:tcPr>
            <w:tcW w:w="1520" w:type="dxa"/>
          </w:tcPr>
          <w:p w:rsidR="001C025C" w:rsidRPr="001C025C" w:rsidRDefault="001C025C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>CKD and ALP</w:t>
            </w:r>
          </w:p>
        </w:tc>
        <w:tc>
          <w:tcPr>
            <w:tcW w:w="1598" w:type="dxa"/>
          </w:tcPr>
          <w:p w:rsidR="001C025C" w:rsidRPr="001C025C" w:rsidRDefault="001C025C" w:rsidP="007A7D7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C025C">
              <w:rPr>
                <w:rFonts w:ascii="Times New Roman" w:hAnsi="Times New Roman" w:cs="Times New Roman"/>
                <w:szCs w:val="24"/>
              </w:rPr>
              <w:t xml:space="preserve">ALP </w:t>
            </w:r>
            <w:r w:rsidRPr="001C025C">
              <w:rPr>
                <w:rFonts w:ascii="Times New Roman" w:hAnsi="Times New Roman" w:cs="Times New Roman"/>
                <w:sz w:val="20"/>
                <w:szCs w:val="24"/>
              </w:rPr>
              <w:t xml:space="preserve">and </w:t>
            </w:r>
            <w:r w:rsidRPr="001C025C">
              <w:rPr>
                <w:rFonts w:ascii="Times New Roman" w:hAnsi="Times New Roman" w:cs="Times New Roman"/>
                <w:szCs w:val="24"/>
              </w:rPr>
              <w:t>T2DM</w:t>
            </w:r>
          </w:p>
        </w:tc>
      </w:tr>
      <w:tr w:rsidR="001C025C" w:rsidTr="0092753D">
        <w:tc>
          <w:tcPr>
            <w:tcW w:w="1657" w:type="dxa"/>
            <w:vMerge w:val="restart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-value of Heterogeneity</w:t>
            </w:r>
          </w:p>
        </w:tc>
        <w:tc>
          <w:tcPr>
            <w:tcW w:w="1462" w:type="dxa"/>
            <w:vMerge w:val="restart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Cochran’s Q test</w:t>
            </w:r>
          </w:p>
        </w:tc>
        <w:tc>
          <w:tcPr>
            <w:tcW w:w="1293" w:type="dxa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542" w:type="dxa"/>
          </w:tcPr>
          <w:p w:rsidR="001C025C" w:rsidRPr="0092753D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784</w:t>
            </w:r>
          </w:p>
        </w:tc>
        <w:tc>
          <w:tcPr>
            <w:tcW w:w="1520" w:type="dxa"/>
          </w:tcPr>
          <w:p w:rsidR="001C025C" w:rsidRPr="0092753D" w:rsidRDefault="0092753D" w:rsidP="009275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6</w:t>
            </w:r>
          </w:p>
        </w:tc>
        <w:tc>
          <w:tcPr>
            <w:tcW w:w="1598" w:type="dxa"/>
          </w:tcPr>
          <w:p w:rsidR="001C025C" w:rsidRPr="0092753D" w:rsidRDefault="0092753D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831</w:t>
            </w:r>
          </w:p>
        </w:tc>
      </w:tr>
      <w:tr w:rsidR="001C025C" w:rsidTr="0092753D">
        <w:tc>
          <w:tcPr>
            <w:tcW w:w="1657" w:type="dxa"/>
            <w:vMerge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542" w:type="dxa"/>
          </w:tcPr>
          <w:p w:rsidR="001C025C" w:rsidRPr="0092753D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771</w:t>
            </w:r>
          </w:p>
        </w:tc>
        <w:tc>
          <w:tcPr>
            <w:tcW w:w="1520" w:type="dxa"/>
          </w:tcPr>
          <w:p w:rsidR="001C025C" w:rsidRPr="0092753D" w:rsidRDefault="0092753D" w:rsidP="009275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1</w:t>
            </w:r>
          </w:p>
        </w:tc>
        <w:tc>
          <w:tcPr>
            <w:tcW w:w="1598" w:type="dxa"/>
          </w:tcPr>
          <w:p w:rsidR="001C025C" w:rsidRPr="0092753D" w:rsidRDefault="0092753D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840</w:t>
            </w:r>
          </w:p>
        </w:tc>
      </w:tr>
      <w:tr w:rsidR="001C025C" w:rsidTr="0092753D">
        <w:tc>
          <w:tcPr>
            <w:tcW w:w="1657" w:type="dxa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 xml:space="preserve">-value of </w:t>
            </w:r>
          </w:p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leiotropy</w:t>
            </w:r>
          </w:p>
        </w:tc>
        <w:tc>
          <w:tcPr>
            <w:tcW w:w="1462" w:type="dxa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 xml:space="preserve">MR-Egg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  <w:r w:rsidRPr="001C025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93" w:type="dxa"/>
          </w:tcPr>
          <w:p w:rsidR="001C025C" w:rsidRPr="001C025C" w:rsidRDefault="001C025C" w:rsidP="001C0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1C025C" w:rsidRPr="0092753D" w:rsidRDefault="0092753D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254</w:t>
            </w:r>
          </w:p>
        </w:tc>
        <w:tc>
          <w:tcPr>
            <w:tcW w:w="1520" w:type="dxa"/>
          </w:tcPr>
          <w:p w:rsidR="001C025C" w:rsidRPr="0092753D" w:rsidRDefault="0092753D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69</w:t>
            </w:r>
          </w:p>
        </w:tc>
        <w:tc>
          <w:tcPr>
            <w:tcW w:w="1598" w:type="dxa"/>
          </w:tcPr>
          <w:p w:rsidR="001C025C" w:rsidRPr="0092753D" w:rsidRDefault="0092753D" w:rsidP="001C0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275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52</w:t>
            </w:r>
          </w:p>
        </w:tc>
      </w:tr>
    </w:tbl>
    <w:p w:rsidR="00B61438" w:rsidRDefault="00B61438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1438" w:rsidRPr="006366ED" w:rsidRDefault="00B61438" w:rsidP="007A7D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61438" w:rsidRPr="006366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0429F"/>
    <w:multiLevelType w:val="multilevel"/>
    <w:tmpl w:val="17CEA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wMjcyMjUysjCzNDVU0lEKTi0uzszPAykwrQUAJYVR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ttdarav9xax5etdrlx0p08tzd00fpperz2&quot;&gt;My EndNote Library&lt;record-ids&gt;&lt;item&gt;82&lt;/item&gt;&lt;/record-ids&gt;&lt;/item&gt;&lt;/Libraries&gt;"/>
  </w:docVars>
  <w:rsids>
    <w:rsidRoot w:val="00790BBF"/>
    <w:rsid w:val="000C4DEF"/>
    <w:rsid w:val="00152569"/>
    <w:rsid w:val="001C025C"/>
    <w:rsid w:val="002215A7"/>
    <w:rsid w:val="00392E85"/>
    <w:rsid w:val="0044043B"/>
    <w:rsid w:val="0047202D"/>
    <w:rsid w:val="004900DF"/>
    <w:rsid w:val="00496A93"/>
    <w:rsid w:val="00523F43"/>
    <w:rsid w:val="005929E7"/>
    <w:rsid w:val="00593AB9"/>
    <w:rsid w:val="006366ED"/>
    <w:rsid w:val="006A7A67"/>
    <w:rsid w:val="006A7C5E"/>
    <w:rsid w:val="007335CA"/>
    <w:rsid w:val="00790BBF"/>
    <w:rsid w:val="007A7D78"/>
    <w:rsid w:val="007B3402"/>
    <w:rsid w:val="007B4BCE"/>
    <w:rsid w:val="00860DE8"/>
    <w:rsid w:val="00861F0D"/>
    <w:rsid w:val="00876EBC"/>
    <w:rsid w:val="00912A52"/>
    <w:rsid w:val="0092753D"/>
    <w:rsid w:val="00976DD2"/>
    <w:rsid w:val="00984A27"/>
    <w:rsid w:val="00A069A9"/>
    <w:rsid w:val="00A3529D"/>
    <w:rsid w:val="00A66F6B"/>
    <w:rsid w:val="00B61438"/>
    <w:rsid w:val="00CF00B6"/>
    <w:rsid w:val="00CF6E3C"/>
    <w:rsid w:val="00E13916"/>
    <w:rsid w:val="00E35F32"/>
    <w:rsid w:val="00EE6AE7"/>
    <w:rsid w:val="00F86911"/>
    <w:rsid w:val="00FA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A1B6E"/>
  <w15:chartTrackingRefBased/>
  <w15:docId w15:val="{E101D930-B007-482B-BD32-BF7A0BD2C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2A5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12A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A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2A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2A5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E139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3916"/>
    <w:rPr>
      <w:color w:val="954F72"/>
      <w:u w:val="single"/>
    </w:rPr>
  </w:style>
  <w:style w:type="paragraph" w:customStyle="1" w:styleId="msonormal0">
    <w:name w:val="msonormal"/>
    <w:basedOn w:val="Normal"/>
    <w:rsid w:val="00E139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6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0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6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5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6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13</Words>
  <Characters>22519</Characters>
  <Application>Microsoft Office Word</Application>
  <DocSecurity>0</DocSecurity>
  <Lines>3217</Lines>
  <Paragraphs>28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Hua, Lei</cp:lastModifiedBy>
  <cp:revision>11</cp:revision>
  <dcterms:created xsi:type="dcterms:W3CDTF">2025-02-26T08:35:00Z</dcterms:created>
  <dcterms:modified xsi:type="dcterms:W3CDTF">2025-07-1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6cc4876530e12dbc3fd6c029171fac2c9fb681826ad28f40ec328a7d5f3df</vt:lpwstr>
  </property>
</Properties>
</file>